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E35E2" w14:textId="77777777" w:rsidR="005170C8" w:rsidRPr="00B102BC" w:rsidRDefault="005170C8" w:rsidP="005170C8">
      <w:pPr>
        <w:rPr>
          <w:rFonts w:ascii="Arial" w:hAnsi="Arial" w:cs="Arial"/>
          <w:sz w:val="20"/>
          <w:szCs w:val="20"/>
        </w:rPr>
      </w:pPr>
      <w:r w:rsidRPr="00B102BC">
        <w:rPr>
          <w:rFonts w:ascii="Arial" w:hAnsi="Arial" w:cs="Arial"/>
          <w:b/>
          <w:bCs/>
          <w:sz w:val="20"/>
          <w:szCs w:val="20"/>
        </w:rPr>
        <w:t>Supplementary Figure S3</w:t>
      </w:r>
      <w:r w:rsidRPr="00B102BC">
        <w:rPr>
          <w:rFonts w:ascii="Arial" w:hAnsi="Arial" w:cs="Arial"/>
          <w:sz w:val="20"/>
          <w:szCs w:val="20"/>
        </w:rPr>
        <w:t xml:space="preserve">: Inhibition of proliferation by RAF inhibitors in </w:t>
      </w:r>
      <w:r w:rsidRPr="00B102BC">
        <w:rPr>
          <w:rFonts w:ascii="Arial" w:hAnsi="Arial" w:cs="Arial"/>
          <w:i/>
          <w:iCs/>
          <w:sz w:val="20"/>
          <w:szCs w:val="20"/>
        </w:rPr>
        <w:t>NF1-LOF</w:t>
      </w:r>
      <w:r w:rsidRPr="00B102BC">
        <w:rPr>
          <w:rFonts w:ascii="Arial" w:hAnsi="Arial" w:cs="Arial"/>
          <w:sz w:val="20"/>
          <w:szCs w:val="20"/>
        </w:rPr>
        <w:t xml:space="preserve"> or </w:t>
      </w:r>
      <w:r w:rsidRPr="00B102BC">
        <w:rPr>
          <w:rFonts w:ascii="Arial" w:hAnsi="Arial" w:cs="Arial"/>
          <w:i/>
          <w:iCs/>
          <w:sz w:val="20"/>
          <w:szCs w:val="20"/>
        </w:rPr>
        <w:t>BRAF</w:t>
      </w:r>
      <w:r w:rsidRPr="00B102BC">
        <w:rPr>
          <w:rFonts w:ascii="Arial" w:hAnsi="Arial" w:cs="Arial"/>
          <w:sz w:val="20"/>
          <w:szCs w:val="20"/>
        </w:rPr>
        <w:t xml:space="preserve"> mutant cell lines by RAF inhibitors</w:t>
      </w:r>
    </w:p>
    <w:p w14:paraId="2E960AC6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  <w:r w:rsidRPr="00371A9E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257C30" wp14:editId="361A14A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37917" cy="5368114"/>
                <wp:effectExtent l="0" t="0" r="1270" b="4445"/>
                <wp:wrapNone/>
                <wp:docPr id="200503011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7917" cy="5368114"/>
                          <a:chOff x="0" y="0"/>
                          <a:chExt cx="6437917" cy="5368114"/>
                        </a:xfrm>
                      </wpg:grpSpPr>
                      <pic:pic xmlns:pic="http://schemas.openxmlformats.org/drawingml/2006/picture">
                        <pic:nvPicPr>
                          <pic:cNvPr id="1565745268" name="Picture 1565745268" descr="A graph of a number of different colored line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920"/>
                          <a:stretch/>
                        </pic:blipFill>
                        <pic:spPr>
                          <a:xfrm>
                            <a:off x="220980" y="2819314"/>
                            <a:ext cx="3048221" cy="2548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94750139" name="Picture 1694750139" descr="A graph of a number of different colored line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920"/>
                          <a:stretch/>
                        </pic:blipFill>
                        <pic:spPr>
                          <a:xfrm>
                            <a:off x="3389696" y="2819314"/>
                            <a:ext cx="3048221" cy="251830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01710864" name="Picture 1701710864" descr="A graph of a number of different colored line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920"/>
                          <a:stretch/>
                        </pic:blipFill>
                        <pic:spPr>
                          <a:xfrm>
                            <a:off x="3389696" y="184666"/>
                            <a:ext cx="3048221" cy="25233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9064501" name="Picture 859064501" descr="A graph of a number of different colored line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920"/>
                          <a:stretch/>
                        </pic:blipFill>
                        <pic:spPr>
                          <a:xfrm>
                            <a:off x="220980" y="184666"/>
                            <a:ext cx="3048221" cy="2462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63289981" name="TextBox 4"/>
                        <wps:cNvSpPr txBox="1"/>
                        <wps:spPr>
                          <a:xfrm>
                            <a:off x="0" y="0"/>
                            <a:ext cx="598170" cy="476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EB5C13" w14:textId="77777777" w:rsidR="005170C8" w:rsidRPr="00B102BC" w:rsidRDefault="005170C8" w:rsidP="005170C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 w:rsidRPr="00B102B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65625656" name="TextBox 5"/>
                        <wps:cNvSpPr txBox="1"/>
                        <wps:spPr>
                          <a:xfrm>
                            <a:off x="0" y="2708592"/>
                            <a:ext cx="598170" cy="476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4DA1B2" w14:textId="77777777" w:rsidR="005170C8" w:rsidRPr="00B102BC" w:rsidRDefault="005170C8" w:rsidP="005170C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 w:rsidRPr="00B102B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92162249" name="TextBox 6"/>
                        <wps:cNvSpPr txBox="1"/>
                        <wps:spPr>
                          <a:xfrm>
                            <a:off x="3211081" y="0"/>
                            <a:ext cx="597535" cy="476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7E5C93" w14:textId="77777777" w:rsidR="005170C8" w:rsidRPr="00B102BC" w:rsidRDefault="005170C8" w:rsidP="005170C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 w:rsidRPr="00B102B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4901195" name="TextBox 7"/>
                        <wps:cNvSpPr txBox="1"/>
                        <wps:spPr>
                          <a:xfrm>
                            <a:off x="3211081" y="2708592"/>
                            <a:ext cx="597535" cy="476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F6E474" w14:textId="77777777" w:rsidR="005170C8" w:rsidRPr="00B102BC" w:rsidRDefault="005170C8" w:rsidP="005170C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 w:rsidRPr="00B102B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257C30" id="Group 1" o:spid="_x0000_s1026" style="position:absolute;margin-left:0;margin-top:0;width:506.9pt;height:422.7pt;z-index:251659264" coordsize="64379,53681" o:gfxdata="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65745268" o:spid="_x0000_s1027" type="#_x0000_t75" alt="A graph of a number of different colored lines&#10;&#10;Description automatically generated with medium confidence" style="position:absolute;left:2209;top:28193;width:30483;height:254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">
                  <v:imagedata r:id="rId8" o:title="A graph of a number of different colored lines&#10;&#10;Description automatically generated with medium confidence" cropright="3880f"/>
                </v:shape>
                <v:shape id="Picture 1694750139" o:spid="_x0000_s1028" type="#_x0000_t75" alt="A graph of a number of different colored lines&#10;&#10;Description automatically generated with medium confidence" style="position:absolute;left:33896;top:28193;width:30483;height:251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">
                  <v:imagedata r:id="rId9" o:title="A graph of a number of different colored lines&#10;&#10;Description automatically generated with medium confidence" cropright="3880f"/>
                </v:shape>
                <v:shape id="Picture 1701710864" o:spid="_x0000_s1029" type="#_x0000_t75" alt="A graph of a number of different colored lines&#10;&#10;Description automatically generated with medium confidence" style="position:absolute;left:33896;top:1846;width:30483;height:252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">
                  <v:imagedata r:id="rId10" o:title="A graph of a number of different colored lines&#10;&#10;Description automatically generated with medium confidence" cropright="3880f"/>
                </v:shape>
                <v:shape id="Picture 859064501" o:spid="_x0000_s1030" type="#_x0000_t75" alt="A graph of a number of different colored lines&#10;&#10;Description automatically generated with medium confidence" style="position:absolute;left:2209;top:1846;width:30483;height:24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">
                  <v:imagedata r:id="rId11" o:title="A graph of a number of different colored lines&#10;&#10;Description automatically generated with medium confidence" cropright="388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31" type="#_x0000_t202" style="position:absolute;width:5981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" filled="f" stroked="f">
                  <v:textbox style="mso-fit-shape-to-text:t">
                    <w:txbxContent>
                      <w:p w14:paraId="45EB5C13" w14:textId="77777777" w:rsidR="005170C8" w:rsidRPr="00B102BC" w:rsidRDefault="005170C8" w:rsidP="005170C8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 w:rsidRPr="00B102B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32" type="#_x0000_t202" style="position:absolute;top:27085;width:5981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" filled="f" stroked="f">
                  <v:textbox style="mso-fit-shape-to-text:t">
                    <w:txbxContent>
                      <w:p w14:paraId="124DA1B2" w14:textId="77777777" w:rsidR="005170C8" w:rsidRPr="00B102BC" w:rsidRDefault="005170C8" w:rsidP="005170C8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 w:rsidRPr="00B102B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6" o:spid="_x0000_s1033" type="#_x0000_t202" style="position:absolute;left:32110;width:5976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" filled="f" stroked="f">
                  <v:textbox style="mso-fit-shape-to-text:t">
                    <w:txbxContent>
                      <w:p w14:paraId="217E5C93" w14:textId="77777777" w:rsidR="005170C8" w:rsidRPr="00B102BC" w:rsidRDefault="005170C8" w:rsidP="005170C8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 w:rsidRPr="00B102B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7" o:spid="_x0000_s1034" type="#_x0000_t202" style="position:absolute;left:32110;top:27085;width:5976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" filled="f" stroked="f">
                  <v:textbox style="mso-fit-shape-to-text:t">
                    <w:txbxContent>
                      <w:p w14:paraId="5CF6E474" w14:textId="77777777" w:rsidR="005170C8" w:rsidRPr="00B102BC" w:rsidRDefault="005170C8" w:rsidP="005170C8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 w:rsidRPr="00B102B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D282871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18A46114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752CF090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5815BC46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54E49BED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613EAC69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3C6925C4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28DAA014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663BEADE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23AE2B0E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6BB67AD8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5293AA9A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0604B2C9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7D4B7E84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54418251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70313AB5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2BA6376D" w14:textId="77777777" w:rsidR="005170C8" w:rsidRPr="00B102BC" w:rsidRDefault="005170C8" w:rsidP="005170C8">
      <w:pPr>
        <w:rPr>
          <w:rFonts w:ascii="Arial" w:hAnsi="Arial" w:cs="Arial"/>
          <w:b/>
          <w:bCs/>
          <w:sz w:val="28"/>
          <w:szCs w:val="28"/>
        </w:rPr>
      </w:pPr>
    </w:p>
    <w:p w14:paraId="22A92C3D" w14:textId="77777777" w:rsidR="005170C8" w:rsidRDefault="005170C8" w:rsidP="005170C8">
      <w:pPr>
        <w:rPr>
          <w:rFonts w:ascii="Arial" w:hAnsi="Arial" w:cs="Arial"/>
          <w:sz w:val="20"/>
          <w:szCs w:val="20"/>
        </w:rPr>
      </w:pPr>
      <w:r w:rsidRPr="00B102BC">
        <w:rPr>
          <w:rFonts w:ascii="Arial" w:hAnsi="Arial" w:cs="Arial"/>
          <w:sz w:val="20"/>
          <w:szCs w:val="20"/>
        </w:rPr>
        <w:t xml:space="preserve">Proliferation was measured using CTG assay 72-hour post-treatment with either tovorafenib or vemurafenib in tumor cell lines harboring either an </w:t>
      </w:r>
      <w:r w:rsidRPr="00B102BC">
        <w:rPr>
          <w:rFonts w:ascii="Arial" w:hAnsi="Arial" w:cs="Arial"/>
          <w:i/>
          <w:iCs/>
          <w:sz w:val="20"/>
          <w:szCs w:val="20"/>
        </w:rPr>
        <w:t>NF1</w:t>
      </w:r>
      <w:r w:rsidRPr="00B102BC">
        <w:rPr>
          <w:rFonts w:ascii="Arial" w:hAnsi="Arial" w:cs="Arial"/>
          <w:sz w:val="20"/>
          <w:szCs w:val="20"/>
        </w:rPr>
        <w:t xml:space="preserve">-LOF mutation: (A) sNF96.2, (B) </w:t>
      </w:r>
      <w:proofErr w:type="spellStart"/>
      <w:r w:rsidRPr="00B102BC">
        <w:rPr>
          <w:rFonts w:ascii="Arial" w:hAnsi="Arial" w:cs="Arial"/>
          <w:sz w:val="20"/>
          <w:szCs w:val="20"/>
        </w:rPr>
        <w:t>MeWo</w:t>
      </w:r>
      <w:proofErr w:type="spellEnd"/>
      <w:r w:rsidRPr="00B102BC">
        <w:rPr>
          <w:rFonts w:ascii="Arial" w:hAnsi="Arial" w:cs="Arial"/>
          <w:sz w:val="20"/>
          <w:szCs w:val="20"/>
        </w:rPr>
        <w:t xml:space="preserve">, or (C) NCI-H1838, or a BRAF V600E mutation: (D) A375. Concentration response curves were generated using GraphPad Prism software analysis. </w:t>
      </w:r>
    </w:p>
    <w:p w14:paraId="00FEA5F6" w14:textId="4F12D941" w:rsidR="00F7480E" w:rsidRDefault="005170C8" w:rsidP="005170C8">
      <w:r w:rsidRPr="00FB0FC5">
        <w:rPr>
          <w:rFonts w:ascii="Arial" w:hAnsi="Arial" w:cs="Arial"/>
          <w:sz w:val="20"/>
          <w:szCs w:val="20"/>
        </w:rPr>
        <w:t>NF1-LOF, neurofibromin 1 loss of function</w:t>
      </w:r>
      <w:r>
        <w:rPr>
          <w:rFonts w:ascii="Arial" w:hAnsi="Arial" w:cs="Arial"/>
          <w:sz w:val="20"/>
          <w:szCs w:val="20"/>
        </w:rPr>
        <w:t>.</w:t>
      </w:r>
    </w:p>
    <w:sectPr w:rsidR="00F7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C8"/>
    <w:rsid w:val="001C0A41"/>
    <w:rsid w:val="005170C8"/>
    <w:rsid w:val="007D0E6E"/>
    <w:rsid w:val="00BF1D32"/>
    <w:rsid w:val="00DC1A09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1B9D"/>
  <w15:chartTrackingRefBased/>
  <w15:docId w15:val="{F29051B9-1B91-4ADC-9B32-E0BD903B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0C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0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0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0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0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0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17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17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0C8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17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0C8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517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0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image" Target="media/image8.png"/><Relationship Id="rId5" Type="http://schemas.openxmlformats.org/officeDocument/2006/relationships/image" Target="media/image2.tif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</dc:creator>
  <cp:keywords/>
  <dc:description/>
  <cp:lastModifiedBy>Bioscript</cp:lastModifiedBy>
  <cp:revision>1</cp:revision>
  <dcterms:created xsi:type="dcterms:W3CDTF">2025-02-28T08:46:00Z</dcterms:created>
  <dcterms:modified xsi:type="dcterms:W3CDTF">2025-02-28T08:47:00Z</dcterms:modified>
</cp:coreProperties>
</file>